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086A4E" w14:textId="77777777" w:rsidR="00AA0625" w:rsidRPr="00AA0625" w:rsidRDefault="00AA0625" w:rsidP="00AA0625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b/>
          <w:bCs/>
          <w:kern w:val="2"/>
          <w:sz w:val="20"/>
          <w:szCs w:val="20"/>
          <w:lang w:val="en-US" w:eastAsia="zh-CN"/>
        </w:rPr>
      </w:pPr>
      <w:r w:rsidRPr="00AA0625">
        <w:rPr>
          <w:rFonts w:ascii="Times New Roman" w:eastAsia="SimSun" w:hAnsi="Times New Roman" w:cs="Times New Roman"/>
          <w:b/>
          <w:bCs/>
          <w:kern w:val="2"/>
          <w:sz w:val="20"/>
          <w:szCs w:val="20"/>
          <w:lang w:val="en-US" w:eastAsia="zh-CN"/>
        </w:rPr>
        <w:t>Supplementary table 1 Evaluation of participants on the five temperature measurement sites</w:t>
      </w:r>
    </w:p>
    <w:tbl>
      <w:tblPr>
        <w:tblW w:w="7590" w:type="dxa"/>
        <w:tblInd w:w="93" w:type="dxa"/>
        <w:tblLook w:val="04A0" w:firstRow="1" w:lastRow="0" w:firstColumn="1" w:lastColumn="0" w:noHBand="0" w:noVBand="1"/>
      </w:tblPr>
      <w:tblGrid>
        <w:gridCol w:w="3509"/>
        <w:gridCol w:w="1722"/>
        <w:gridCol w:w="2364"/>
      </w:tblGrid>
      <w:tr w:rsidR="00AA0625" w:rsidRPr="00AA0625" w14:paraId="1EC29B81" w14:textId="77777777" w:rsidTr="008A4C04">
        <w:trPr>
          <w:trHeight w:val="540"/>
        </w:trPr>
        <w:tc>
          <w:tcPr>
            <w:tcW w:w="35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8E2E6DD" w14:textId="77777777" w:rsidR="00AA0625" w:rsidRPr="00AA0625" w:rsidRDefault="00AA0625" w:rsidP="00AA0625">
            <w:pPr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AA062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Variables</w:t>
            </w:r>
          </w:p>
        </w:tc>
        <w:tc>
          <w:tcPr>
            <w:tcW w:w="17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3BF6C6E" w14:textId="77777777" w:rsidR="00AA0625" w:rsidRPr="00AA0625" w:rsidRDefault="00AA0625" w:rsidP="00AA0625">
            <w:pPr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AA062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Preference</w:t>
            </w:r>
          </w:p>
        </w:tc>
        <w:tc>
          <w:tcPr>
            <w:tcW w:w="23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1AF57A7" w14:textId="77777777" w:rsidR="00AA0625" w:rsidRPr="00AA0625" w:rsidRDefault="00AA0625" w:rsidP="00AA0625">
            <w:pPr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AA062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Dislike</w:t>
            </w:r>
          </w:p>
        </w:tc>
      </w:tr>
      <w:tr w:rsidR="00AA0625" w:rsidRPr="00AA0625" w14:paraId="6C53AC64" w14:textId="77777777" w:rsidTr="008A4C0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464AE" w14:textId="77777777" w:rsidR="00AA0625" w:rsidRPr="00AA0625" w:rsidRDefault="00AA0625" w:rsidP="00AA0625">
            <w:pPr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AA062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Forehead temper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71F42" w14:textId="77777777" w:rsidR="00AA0625" w:rsidRPr="00AA0625" w:rsidRDefault="00AA0625" w:rsidP="00AA0625">
            <w:pPr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AA062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290(15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6FBB8" w14:textId="77777777" w:rsidR="00AA0625" w:rsidRPr="00AA0625" w:rsidRDefault="00AA0625" w:rsidP="00AA0625">
            <w:pPr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AA062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121(6.7%)</w:t>
            </w:r>
          </w:p>
        </w:tc>
      </w:tr>
      <w:tr w:rsidR="00AA0625" w:rsidRPr="00AA0625" w14:paraId="1DFBD6BF" w14:textId="77777777" w:rsidTr="008A4C0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95D68" w14:textId="77777777" w:rsidR="00AA0625" w:rsidRPr="00AA0625" w:rsidRDefault="00AA0625" w:rsidP="00AA0625">
            <w:pPr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AA062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Temple temper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139F8" w14:textId="77777777" w:rsidR="00AA0625" w:rsidRPr="00AA0625" w:rsidRDefault="00AA0625" w:rsidP="00AA0625">
            <w:pPr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AA062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40(2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9BB1B" w14:textId="77777777" w:rsidR="00AA0625" w:rsidRPr="00AA0625" w:rsidRDefault="00AA0625" w:rsidP="00AA0625">
            <w:pPr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AA062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114(6.3%)</w:t>
            </w:r>
          </w:p>
        </w:tc>
      </w:tr>
      <w:tr w:rsidR="00AA0625" w:rsidRPr="00AA0625" w14:paraId="1ED3428E" w14:textId="77777777" w:rsidTr="008A4C0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A325B" w14:textId="77777777" w:rsidR="00AA0625" w:rsidRPr="00AA0625" w:rsidRDefault="00AA0625" w:rsidP="00AA0625">
            <w:pPr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AA062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eck temper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AA626" w14:textId="77777777" w:rsidR="00AA0625" w:rsidRPr="00AA0625" w:rsidRDefault="00AA0625" w:rsidP="00AA0625">
            <w:pPr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AA062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197(10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4D886" w14:textId="77777777" w:rsidR="00AA0625" w:rsidRPr="00AA0625" w:rsidRDefault="00AA0625" w:rsidP="00AA0625">
            <w:pPr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AA062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86(4.7%)</w:t>
            </w:r>
          </w:p>
        </w:tc>
      </w:tr>
      <w:tr w:rsidR="00AA0625" w:rsidRPr="00AA0625" w14:paraId="76B6B329" w14:textId="77777777" w:rsidTr="008A4C0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D0C11" w14:textId="77777777" w:rsidR="00AA0625" w:rsidRPr="00AA0625" w:rsidRDefault="00AA0625" w:rsidP="00AA0625">
            <w:pPr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AA062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Wrist temper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4B0C7" w14:textId="77777777" w:rsidR="00AA0625" w:rsidRPr="00AA0625" w:rsidRDefault="00AA0625" w:rsidP="00AA0625">
            <w:pPr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AA062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451(26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EC2DF" w14:textId="77777777" w:rsidR="00AA0625" w:rsidRPr="00AA0625" w:rsidRDefault="00AA0625" w:rsidP="00AA0625">
            <w:pPr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AA062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55(2.9%)</w:t>
            </w:r>
          </w:p>
        </w:tc>
      </w:tr>
      <w:tr w:rsidR="00AA0625" w:rsidRPr="00AA0625" w14:paraId="1D196AE5" w14:textId="77777777" w:rsidTr="008A4C0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4170A" w14:textId="77777777" w:rsidR="00AA0625" w:rsidRPr="00AA0625" w:rsidRDefault="00AA0625" w:rsidP="00AA0625">
            <w:pPr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AA062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xillary temper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4D13E" w14:textId="77777777" w:rsidR="00AA0625" w:rsidRPr="00AA0625" w:rsidRDefault="00AA0625" w:rsidP="00AA0625">
            <w:pPr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AA062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259(13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C25F7" w14:textId="77777777" w:rsidR="00AA0625" w:rsidRPr="00AA0625" w:rsidRDefault="00AA0625" w:rsidP="00AA0625">
            <w:pPr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AA062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457(25.2%)</w:t>
            </w:r>
          </w:p>
        </w:tc>
      </w:tr>
      <w:tr w:rsidR="00AA0625" w:rsidRPr="00AA0625" w14:paraId="28A48394" w14:textId="77777777" w:rsidTr="008A4C0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697E6" w14:textId="77777777" w:rsidR="00AA0625" w:rsidRPr="00AA0625" w:rsidRDefault="00AA0625" w:rsidP="00AA0625">
            <w:pPr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AA062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Indif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E420D" w14:textId="77777777" w:rsidR="00AA0625" w:rsidRPr="00AA0625" w:rsidRDefault="00AA0625" w:rsidP="00AA0625">
            <w:pPr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AA062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585(3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8AAFE" w14:textId="77777777" w:rsidR="00AA0625" w:rsidRPr="00AA0625" w:rsidRDefault="00AA0625" w:rsidP="00AA0625">
            <w:pPr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AA062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977(54.2%)</w:t>
            </w:r>
          </w:p>
        </w:tc>
      </w:tr>
      <w:tr w:rsidR="00AA0625" w:rsidRPr="00AA0625" w14:paraId="583D5ABF" w14:textId="77777777" w:rsidTr="008A4C0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A588C2C" w14:textId="77777777" w:rsidR="00AA0625" w:rsidRPr="00AA0625" w:rsidRDefault="00AA0625" w:rsidP="00AA0625">
            <w:pPr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AA062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20651CB" w14:textId="77777777" w:rsidR="00AA0625" w:rsidRPr="00AA0625" w:rsidRDefault="00AA0625" w:rsidP="00AA0625">
            <w:pPr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AA062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1860(10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77CC279" w14:textId="77777777" w:rsidR="00AA0625" w:rsidRPr="00AA0625" w:rsidRDefault="00AA0625" w:rsidP="00AA0625">
            <w:pPr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AA062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1860(100%)</w:t>
            </w:r>
          </w:p>
        </w:tc>
      </w:tr>
    </w:tbl>
    <w:p w14:paraId="44CF3378" w14:textId="77777777" w:rsidR="00AA0625" w:rsidRPr="00AA0625" w:rsidRDefault="00AA0625" w:rsidP="00AA0625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b/>
          <w:bCs/>
          <w:kern w:val="2"/>
          <w:sz w:val="20"/>
          <w:szCs w:val="20"/>
          <w:lang w:val="en-US" w:eastAsia="zh-CN"/>
        </w:rPr>
      </w:pPr>
      <w:r w:rsidRPr="00AA0625">
        <w:rPr>
          <w:rFonts w:ascii="Times New Roman" w:eastAsia="SimSun" w:hAnsi="Times New Roman" w:cs="Times New Roman"/>
          <w:b/>
          <w:bCs/>
          <w:kern w:val="2"/>
          <w:sz w:val="20"/>
          <w:szCs w:val="20"/>
          <w:lang w:val="en-US" w:eastAsia="zh-CN"/>
        </w:rPr>
        <w:br w:type="page"/>
      </w:r>
    </w:p>
    <w:p w14:paraId="5BF65384" w14:textId="77777777" w:rsidR="00AA0625" w:rsidRPr="00AA0625" w:rsidRDefault="00AA0625" w:rsidP="00AA0625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b/>
          <w:bCs/>
          <w:kern w:val="2"/>
          <w:sz w:val="20"/>
          <w:szCs w:val="20"/>
          <w:lang w:val="en-US" w:eastAsia="zh-CN"/>
        </w:rPr>
      </w:pPr>
      <w:r w:rsidRPr="00AA0625">
        <w:rPr>
          <w:rFonts w:ascii="Times New Roman" w:eastAsia="SimSun" w:hAnsi="Times New Roman" w:cs="Times New Roman"/>
          <w:b/>
          <w:bCs/>
          <w:kern w:val="2"/>
          <w:sz w:val="20"/>
          <w:szCs w:val="20"/>
          <w:lang w:val="en-US" w:eastAsia="zh-CN"/>
        </w:rPr>
        <w:lastRenderedPageBreak/>
        <w:t>Supplementary table 2 The optimal diagnostic threshold of fever at different body surface sites with NCITs in teens and adults (female) (Detailed Edition)</w:t>
      </w:r>
    </w:p>
    <w:tbl>
      <w:tblPr>
        <w:tblW w:w="766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254"/>
        <w:gridCol w:w="1506"/>
        <w:gridCol w:w="1183"/>
        <w:gridCol w:w="1233"/>
        <w:gridCol w:w="1484"/>
      </w:tblGrid>
      <w:tr w:rsidR="00AA0625" w:rsidRPr="00AA0625" w14:paraId="1501ECC8" w14:textId="77777777" w:rsidTr="008A4C04">
        <w:trPr>
          <w:trHeight w:val="540"/>
        </w:trPr>
        <w:tc>
          <w:tcPr>
            <w:tcW w:w="22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3EECF64" w14:textId="77777777" w:rsidR="00AA0625" w:rsidRPr="00AA0625" w:rsidRDefault="00AA0625" w:rsidP="00AA0625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AA062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Variables</w:t>
            </w:r>
          </w:p>
        </w:tc>
        <w:tc>
          <w:tcPr>
            <w:tcW w:w="15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B96DA09" w14:textId="77777777" w:rsidR="00AA0625" w:rsidRPr="00AA0625" w:rsidRDefault="00AA0625" w:rsidP="00AA0625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AA062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Cut-off value</w:t>
            </w:r>
          </w:p>
        </w:tc>
        <w:tc>
          <w:tcPr>
            <w:tcW w:w="11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53779A3" w14:textId="77777777" w:rsidR="00AA0625" w:rsidRPr="00AA0625" w:rsidRDefault="00AA0625" w:rsidP="00AA0625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AA062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Sensitivity</w:t>
            </w:r>
          </w:p>
        </w:tc>
        <w:tc>
          <w:tcPr>
            <w:tcW w:w="12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C425168" w14:textId="77777777" w:rsidR="00AA0625" w:rsidRPr="00AA0625" w:rsidRDefault="00AA0625" w:rsidP="00AA0625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AA062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Specificity</w:t>
            </w:r>
          </w:p>
        </w:tc>
        <w:tc>
          <w:tcPr>
            <w:tcW w:w="14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739F1E6" w14:textId="77777777" w:rsidR="00AA0625" w:rsidRPr="00AA0625" w:rsidRDefault="00AA0625" w:rsidP="00AA0625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AA062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Youden index</w:t>
            </w:r>
          </w:p>
        </w:tc>
      </w:tr>
      <w:tr w:rsidR="00AA0625" w:rsidRPr="00AA0625" w14:paraId="13BCEDEB" w14:textId="77777777" w:rsidTr="008A4C04">
        <w:trPr>
          <w:trHeight w:val="300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58189" w14:textId="77777777" w:rsidR="00AA0625" w:rsidRPr="00AA0625" w:rsidRDefault="00AA0625" w:rsidP="00AA0625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AA062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eck temperatur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7262E" w14:textId="77777777" w:rsidR="00AA0625" w:rsidRPr="00AA0625" w:rsidRDefault="00AA0625" w:rsidP="00AA0625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AA062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37.4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0A281" w14:textId="77777777" w:rsidR="00AA0625" w:rsidRPr="00AA0625" w:rsidRDefault="00AA0625" w:rsidP="00AA0625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AA062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0.92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70900" w14:textId="77777777" w:rsidR="00AA0625" w:rsidRPr="00AA0625" w:rsidRDefault="00AA0625" w:rsidP="00AA0625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AA062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0.94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1328B" w14:textId="77777777" w:rsidR="00AA0625" w:rsidRPr="00AA0625" w:rsidRDefault="00AA0625" w:rsidP="00AA0625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AA062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0.871</w:t>
            </w:r>
          </w:p>
        </w:tc>
      </w:tr>
      <w:tr w:rsidR="00AA0625" w:rsidRPr="00AA0625" w14:paraId="6D103546" w14:textId="77777777" w:rsidTr="008A4C04">
        <w:trPr>
          <w:trHeight w:val="300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007AB" w14:textId="77777777" w:rsidR="00AA0625" w:rsidRPr="00AA0625" w:rsidRDefault="00AA0625" w:rsidP="00AA0625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AA062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eck temperatur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306E8" w14:textId="77777777" w:rsidR="00AA0625" w:rsidRPr="00AA0625" w:rsidRDefault="00AA0625" w:rsidP="00AA0625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AA062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37.3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CDFAD" w14:textId="77777777" w:rsidR="00AA0625" w:rsidRPr="00AA0625" w:rsidRDefault="00AA0625" w:rsidP="00AA0625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AA062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0.92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DD12D" w14:textId="77777777" w:rsidR="00AA0625" w:rsidRPr="00AA0625" w:rsidRDefault="00AA0625" w:rsidP="00AA0625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AA062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0.93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EA9AE" w14:textId="77777777" w:rsidR="00AA0625" w:rsidRPr="00AA0625" w:rsidRDefault="00AA0625" w:rsidP="00AA0625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AA062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0.859</w:t>
            </w:r>
          </w:p>
        </w:tc>
      </w:tr>
      <w:tr w:rsidR="00AA0625" w:rsidRPr="00AA0625" w14:paraId="7FF825F1" w14:textId="77777777" w:rsidTr="008A4C04">
        <w:trPr>
          <w:trHeight w:val="300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8C00F" w14:textId="77777777" w:rsidR="00AA0625" w:rsidRPr="00AA0625" w:rsidRDefault="00AA0625" w:rsidP="00AA0625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AA062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eck temperatur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CBC38" w14:textId="77777777" w:rsidR="00AA0625" w:rsidRPr="00AA0625" w:rsidRDefault="00AA0625" w:rsidP="00AA0625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AA062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36.7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D6FBD" w14:textId="77777777" w:rsidR="00AA0625" w:rsidRPr="00AA0625" w:rsidRDefault="00AA0625" w:rsidP="00AA0625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AA062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0.99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44C66" w14:textId="77777777" w:rsidR="00AA0625" w:rsidRPr="00AA0625" w:rsidRDefault="00AA0625" w:rsidP="00AA0625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AA062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0.85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3BB60" w14:textId="77777777" w:rsidR="00AA0625" w:rsidRPr="00AA0625" w:rsidRDefault="00AA0625" w:rsidP="00AA0625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AA062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0.851</w:t>
            </w:r>
          </w:p>
        </w:tc>
      </w:tr>
      <w:tr w:rsidR="00AA0625" w:rsidRPr="00AA0625" w14:paraId="5D5658CB" w14:textId="77777777" w:rsidTr="008A4C04">
        <w:trPr>
          <w:trHeight w:val="300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4871C" w14:textId="77777777" w:rsidR="00AA0625" w:rsidRPr="00AA0625" w:rsidRDefault="00AA0625" w:rsidP="00AA0625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AA062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eck temperatur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0210E" w14:textId="77777777" w:rsidR="00AA0625" w:rsidRPr="00AA0625" w:rsidRDefault="00AA0625" w:rsidP="00AA0625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AA062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37.5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0CE82" w14:textId="77777777" w:rsidR="00AA0625" w:rsidRPr="00AA0625" w:rsidRDefault="00AA0625" w:rsidP="00AA0625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AA062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0.89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F2273" w14:textId="77777777" w:rsidR="00AA0625" w:rsidRPr="00AA0625" w:rsidRDefault="00AA0625" w:rsidP="00AA0625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AA062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0.95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96BB8" w14:textId="77777777" w:rsidR="00AA0625" w:rsidRPr="00AA0625" w:rsidRDefault="00AA0625" w:rsidP="00AA0625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AA062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0.850</w:t>
            </w:r>
          </w:p>
        </w:tc>
      </w:tr>
      <w:tr w:rsidR="00AA0625" w:rsidRPr="00AA0625" w14:paraId="60A57D2D" w14:textId="77777777" w:rsidTr="008A4C04">
        <w:trPr>
          <w:trHeight w:val="300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953C3" w14:textId="77777777" w:rsidR="00AA0625" w:rsidRPr="00AA0625" w:rsidRDefault="00AA0625" w:rsidP="00AA0625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AA062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eck temperatur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F4EE3" w14:textId="77777777" w:rsidR="00AA0625" w:rsidRPr="00AA0625" w:rsidRDefault="00AA0625" w:rsidP="00AA0625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AA062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36.9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21549" w14:textId="77777777" w:rsidR="00AA0625" w:rsidRPr="00AA0625" w:rsidRDefault="00AA0625" w:rsidP="00AA0625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AA062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0.93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75B8C" w14:textId="77777777" w:rsidR="00AA0625" w:rsidRPr="00AA0625" w:rsidRDefault="00AA0625" w:rsidP="00AA0625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AA062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0.91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FF562" w14:textId="77777777" w:rsidR="00AA0625" w:rsidRPr="00AA0625" w:rsidRDefault="00AA0625" w:rsidP="00AA0625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AA062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0.849</w:t>
            </w:r>
          </w:p>
        </w:tc>
      </w:tr>
      <w:tr w:rsidR="00AA0625" w:rsidRPr="00AA0625" w14:paraId="7BD581F0" w14:textId="77777777" w:rsidTr="008A4C04">
        <w:trPr>
          <w:trHeight w:val="300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0199D" w14:textId="77777777" w:rsidR="00AA0625" w:rsidRPr="00AA0625" w:rsidRDefault="00AA0625" w:rsidP="00AA0625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AA062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eck temperatur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375F3" w14:textId="77777777" w:rsidR="00AA0625" w:rsidRPr="00AA0625" w:rsidRDefault="00AA0625" w:rsidP="00AA0625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AA062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37.1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0C3EB" w14:textId="77777777" w:rsidR="00AA0625" w:rsidRPr="00AA0625" w:rsidRDefault="00AA0625" w:rsidP="00AA0625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AA062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0.92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8E3A4" w14:textId="77777777" w:rsidR="00AA0625" w:rsidRPr="00AA0625" w:rsidRDefault="00AA0625" w:rsidP="00AA0625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AA062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0.92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1D92E" w14:textId="77777777" w:rsidR="00AA0625" w:rsidRPr="00AA0625" w:rsidRDefault="00AA0625" w:rsidP="00AA0625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AA062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0.848</w:t>
            </w:r>
          </w:p>
        </w:tc>
      </w:tr>
      <w:tr w:rsidR="00AA0625" w:rsidRPr="00AA0625" w14:paraId="5A667416" w14:textId="77777777" w:rsidTr="008A4C04">
        <w:trPr>
          <w:trHeight w:val="300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6D849" w14:textId="77777777" w:rsidR="00AA0625" w:rsidRPr="00AA0625" w:rsidRDefault="00AA0625" w:rsidP="00AA0625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AA062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Temporal temperatur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44B59" w14:textId="77777777" w:rsidR="00AA0625" w:rsidRPr="00AA0625" w:rsidRDefault="00AA0625" w:rsidP="00AA0625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AA062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36.5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B8593" w14:textId="77777777" w:rsidR="00AA0625" w:rsidRPr="00AA0625" w:rsidRDefault="00AA0625" w:rsidP="00AA0625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AA062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0.97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035FC" w14:textId="77777777" w:rsidR="00AA0625" w:rsidRPr="00AA0625" w:rsidRDefault="00AA0625" w:rsidP="00AA0625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AA062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0.87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3FFBA" w14:textId="77777777" w:rsidR="00AA0625" w:rsidRPr="00AA0625" w:rsidRDefault="00AA0625" w:rsidP="00AA0625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AA062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0.848</w:t>
            </w:r>
          </w:p>
        </w:tc>
      </w:tr>
      <w:tr w:rsidR="00AA0625" w:rsidRPr="00AA0625" w14:paraId="11310E67" w14:textId="77777777" w:rsidTr="008A4C04">
        <w:trPr>
          <w:trHeight w:val="300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05107" w14:textId="77777777" w:rsidR="00AA0625" w:rsidRPr="00AA0625" w:rsidRDefault="00AA0625" w:rsidP="00AA0625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AA062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eck temperatur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135A4" w14:textId="77777777" w:rsidR="00AA0625" w:rsidRPr="00AA0625" w:rsidRDefault="00AA0625" w:rsidP="00AA0625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AA062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37.0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37B9E" w14:textId="77777777" w:rsidR="00AA0625" w:rsidRPr="00AA0625" w:rsidRDefault="00AA0625" w:rsidP="00AA0625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AA062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0.92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A283A" w14:textId="77777777" w:rsidR="00AA0625" w:rsidRPr="00AA0625" w:rsidRDefault="00AA0625" w:rsidP="00AA0625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AA062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0.92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61785" w14:textId="77777777" w:rsidR="00AA0625" w:rsidRPr="00AA0625" w:rsidRDefault="00AA0625" w:rsidP="00AA0625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AA062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0.842</w:t>
            </w:r>
          </w:p>
        </w:tc>
      </w:tr>
      <w:tr w:rsidR="00AA0625" w:rsidRPr="00AA0625" w14:paraId="3C840C71" w14:textId="77777777" w:rsidTr="008A4C04">
        <w:trPr>
          <w:trHeight w:val="300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24B07" w14:textId="77777777" w:rsidR="00AA0625" w:rsidRPr="00AA0625" w:rsidRDefault="00AA0625" w:rsidP="00AA0625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AA062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eck temperatur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51B91" w14:textId="77777777" w:rsidR="00AA0625" w:rsidRPr="00AA0625" w:rsidRDefault="00AA0625" w:rsidP="00AA0625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AA062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36.8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F6337" w14:textId="77777777" w:rsidR="00AA0625" w:rsidRPr="00AA0625" w:rsidRDefault="00AA0625" w:rsidP="00AA0625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AA062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0.96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E1124" w14:textId="77777777" w:rsidR="00AA0625" w:rsidRPr="00AA0625" w:rsidRDefault="00AA0625" w:rsidP="00AA0625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AA062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0.88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47BF4" w14:textId="77777777" w:rsidR="00AA0625" w:rsidRPr="00AA0625" w:rsidRDefault="00AA0625" w:rsidP="00AA0625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AA062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0.841</w:t>
            </w:r>
          </w:p>
        </w:tc>
      </w:tr>
      <w:tr w:rsidR="00AA0625" w:rsidRPr="00AA0625" w14:paraId="0239DA63" w14:textId="77777777" w:rsidTr="008A4C04">
        <w:trPr>
          <w:trHeight w:val="300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E2BDC" w14:textId="77777777" w:rsidR="00AA0625" w:rsidRPr="00AA0625" w:rsidRDefault="00AA0625" w:rsidP="00AA0625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AA062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eck temperatur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56479" w14:textId="77777777" w:rsidR="00AA0625" w:rsidRPr="00AA0625" w:rsidRDefault="00AA0625" w:rsidP="00AA0625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AA062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36.6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C4FB9" w14:textId="77777777" w:rsidR="00AA0625" w:rsidRPr="00AA0625" w:rsidRDefault="00AA0625" w:rsidP="00AA0625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AA062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0.89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B36EA" w14:textId="77777777" w:rsidR="00AA0625" w:rsidRPr="00AA0625" w:rsidRDefault="00AA0625" w:rsidP="00AA0625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AA062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0.93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66628" w14:textId="77777777" w:rsidR="00AA0625" w:rsidRPr="00AA0625" w:rsidRDefault="00AA0625" w:rsidP="00AA0625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AA062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0.833</w:t>
            </w:r>
          </w:p>
        </w:tc>
      </w:tr>
      <w:tr w:rsidR="00AA0625" w:rsidRPr="00AA0625" w14:paraId="3D75C5E9" w14:textId="77777777" w:rsidTr="008A4C04">
        <w:trPr>
          <w:trHeight w:val="300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BB0E1" w14:textId="77777777" w:rsidR="00AA0625" w:rsidRPr="00AA0625" w:rsidRDefault="00AA0625" w:rsidP="00AA0625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AA062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Temporal temperatur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D61F6" w14:textId="77777777" w:rsidR="00AA0625" w:rsidRPr="00AA0625" w:rsidRDefault="00AA0625" w:rsidP="00AA0625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AA062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36.6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3EA02" w14:textId="77777777" w:rsidR="00AA0625" w:rsidRPr="00AA0625" w:rsidRDefault="00AA0625" w:rsidP="00AA0625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AA062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0.99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53F01" w14:textId="77777777" w:rsidR="00AA0625" w:rsidRPr="00AA0625" w:rsidRDefault="00AA0625" w:rsidP="00AA0625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AA062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0.83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EFDA8" w14:textId="77777777" w:rsidR="00AA0625" w:rsidRPr="00AA0625" w:rsidRDefault="00AA0625" w:rsidP="00AA0625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AA062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0.823</w:t>
            </w:r>
          </w:p>
        </w:tc>
      </w:tr>
      <w:tr w:rsidR="00AA0625" w:rsidRPr="00AA0625" w14:paraId="14B34E88" w14:textId="77777777" w:rsidTr="008A4C04">
        <w:trPr>
          <w:trHeight w:val="300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6581B" w14:textId="77777777" w:rsidR="00AA0625" w:rsidRPr="00AA0625" w:rsidRDefault="00AA0625" w:rsidP="00AA0625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AA062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Forehead temperatur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EE331" w14:textId="77777777" w:rsidR="00AA0625" w:rsidRPr="00AA0625" w:rsidRDefault="00AA0625" w:rsidP="00AA0625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AA062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36.5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EB169" w14:textId="77777777" w:rsidR="00AA0625" w:rsidRPr="00AA0625" w:rsidRDefault="00AA0625" w:rsidP="00AA0625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AA062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0.92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8BE1F" w14:textId="77777777" w:rsidR="00AA0625" w:rsidRPr="00AA0625" w:rsidRDefault="00AA0625" w:rsidP="00AA0625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AA062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0.89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26ED9" w14:textId="77777777" w:rsidR="00AA0625" w:rsidRPr="00AA0625" w:rsidRDefault="00AA0625" w:rsidP="00AA0625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AA062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0.813</w:t>
            </w:r>
          </w:p>
        </w:tc>
      </w:tr>
      <w:tr w:rsidR="00AA0625" w:rsidRPr="00AA0625" w14:paraId="06D88061" w14:textId="77777777" w:rsidTr="008A4C04">
        <w:trPr>
          <w:trHeight w:val="300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866C3" w14:textId="77777777" w:rsidR="00AA0625" w:rsidRPr="00AA0625" w:rsidRDefault="00AA0625" w:rsidP="00AA0625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AA062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eck temperatur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B18E3" w14:textId="77777777" w:rsidR="00AA0625" w:rsidRPr="00AA0625" w:rsidRDefault="00AA0625" w:rsidP="00AA0625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AA062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37.6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69256" w14:textId="77777777" w:rsidR="00AA0625" w:rsidRPr="00AA0625" w:rsidRDefault="00AA0625" w:rsidP="00AA0625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AA062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0.84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8A6DD" w14:textId="77777777" w:rsidR="00AA0625" w:rsidRPr="00AA0625" w:rsidRDefault="00AA0625" w:rsidP="00AA0625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AA062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0.95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639E9" w14:textId="77777777" w:rsidR="00AA0625" w:rsidRPr="00AA0625" w:rsidRDefault="00AA0625" w:rsidP="00AA0625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AA062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0.798</w:t>
            </w:r>
          </w:p>
        </w:tc>
      </w:tr>
      <w:tr w:rsidR="00AA0625" w:rsidRPr="00AA0625" w14:paraId="628CB390" w14:textId="77777777" w:rsidTr="008A4C04">
        <w:trPr>
          <w:trHeight w:val="300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1CFD2" w14:textId="77777777" w:rsidR="00AA0625" w:rsidRPr="00AA0625" w:rsidRDefault="00AA0625" w:rsidP="00AA0625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AA062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Forehead temperatur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E892D" w14:textId="77777777" w:rsidR="00AA0625" w:rsidRPr="00AA0625" w:rsidRDefault="00AA0625" w:rsidP="00AA0625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AA062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36.6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14DAD" w14:textId="77777777" w:rsidR="00AA0625" w:rsidRPr="00AA0625" w:rsidRDefault="00AA0625" w:rsidP="00AA0625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AA062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0.85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DC6E1" w14:textId="77777777" w:rsidR="00AA0625" w:rsidRPr="00AA0625" w:rsidRDefault="00AA0625" w:rsidP="00AA0625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AA062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0.93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38832" w14:textId="77777777" w:rsidR="00AA0625" w:rsidRPr="00AA0625" w:rsidRDefault="00AA0625" w:rsidP="00AA0625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AA062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0.794</w:t>
            </w:r>
          </w:p>
        </w:tc>
      </w:tr>
      <w:tr w:rsidR="00AA0625" w:rsidRPr="00AA0625" w14:paraId="64A2FEB4" w14:textId="77777777" w:rsidTr="008A4C04">
        <w:trPr>
          <w:trHeight w:val="300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18D81" w14:textId="77777777" w:rsidR="00AA0625" w:rsidRPr="00AA0625" w:rsidRDefault="00AA0625" w:rsidP="00AA0625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AA062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eck temperatur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E60CF" w14:textId="77777777" w:rsidR="00AA0625" w:rsidRPr="00AA0625" w:rsidRDefault="00AA0625" w:rsidP="00AA0625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AA062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37.7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4C1F5" w14:textId="77777777" w:rsidR="00AA0625" w:rsidRPr="00AA0625" w:rsidRDefault="00AA0625" w:rsidP="00AA0625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AA062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0.83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1CF44" w14:textId="77777777" w:rsidR="00AA0625" w:rsidRPr="00AA0625" w:rsidRDefault="00AA0625" w:rsidP="00AA0625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AA062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0.95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90F76" w14:textId="77777777" w:rsidR="00AA0625" w:rsidRPr="00AA0625" w:rsidRDefault="00AA0625" w:rsidP="00AA0625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AA062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0.785</w:t>
            </w:r>
          </w:p>
        </w:tc>
      </w:tr>
      <w:tr w:rsidR="00AA0625" w:rsidRPr="00AA0625" w14:paraId="7B29EF60" w14:textId="77777777" w:rsidTr="008A4C04">
        <w:trPr>
          <w:trHeight w:val="300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23241" w14:textId="77777777" w:rsidR="00AA0625" w:rsidRPr="00AA0625" w:rsidRDefault="00AA0625" w:rsidP="00AA0625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AA062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...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ED2E9" w14:textId="77777777" w:rsidR="00AA0625" w:rsidRPr="00AA0625" w:rsidRDefault="00AA0625" w:rsidP="00AA0625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E12AE" w14:textId="77777777" w:rsidR="00AA0625" w:rsidRPr="00AA0625" w:rsidRDefault="00AA0625" w:rsidP="00AA0625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F757B" w14:textId="77777777" w:rsidR="00AA0625" w:rsidRPr="00AA0625" w:rsidRDefault="00AA0625" w:rsidP="00AA0625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AA21D" w14:textId="77777777" w:rsidR="00AA0625" w:rsidRPr="00AA0625" w:rsidRDefault="00AA0625" w:rsidP="00AA0625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</w:p>
        </w:tc>
      </w:tr>
      <w:tr w:rsidR="00AA0625" w:rsidRPr="00AA0625" w14:paraId="1DAB6D00" w14:textId="77777777" w:rsidTr="008A4C04">
        <w:trPr>
          <w:trHeight w:val="300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12299" w14:textId="77777777" w:rsidR="00AA0625" w:rsidRPr="00AA0625" w:rsidRDefault="00AA0625" w:rsidP="00AA0625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AA062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Forehead temperatur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910A2" w14:textId="77777777" w:rsidR="00AA0625" w:rsidRPr="00AA0625" w:rsidRDefault="00AA0625" w:rsidP="00AA0625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AA062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36.4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01AE0" w14:textId="77777777" w:rsidR="00AA0625" w:rsidRPr="00AA0625" w:rsidRDefault="00AA0625" w:rsidP="00AA0625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AA062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0.96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3DF50" w14:textId="77777777" w:rsidR="00AA0625" w:rsidRPr="00AA0625" w:rsidRDefault="00AA0625" w:rsidP="00AA0625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AA062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0.81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AD509" w14:textId="77777777" w:rsidR="00AA0625" w:rsidRPr="00AA0625" w:rsidRDefault="00AA0625" w:rsidP="00AA0625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AA062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0.744</w:t>
            </w:r>
          </w:p>
        </w:tc>
      </w:tr>
      <w:tr w:rsidR="00AA0625" w:rsidRPr="00AA0625" w14:paraId="20B44223" w14:textId="77777777" w:rsidTr="008A4C04">
        <w:trPr>
          <w:trHeight w:val="300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14B5A" w14:textId="77777777" w:rsidR="00AA0625" w:rsidRPr="00AA0625" w:rsidRDefault="00AA0625" w:rsidP="00AA0625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AA062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...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497EE" w14:textId="77777777" w:rsidR="00AA0625" w:rsidRPr="00AA0625" w:rsidRDefault="00AA0625" w:rsidP="00AA0625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5764E" w14:textId="77777777" w:rsidR="00AA0625" w:rsidRPr="00AA0625" w:rsidRDefault="00AA0625" w:rsidP="00AA0625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85718" w14:textId="77777777" w:rsidR="00AA0625" w:rsidRPr="00AA0625" w:rsidRDefault="00AA0625" w:rsidP="00AA0625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1F581" w14:textId="77777777" w:rsidR="00AA0625" w:rsidRPr="00AA0625" w:rsidRDefault="00AA0625" w:rsidP="00AA0625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</w:p>
        </w:tc>
      </w:tr>
      <w:tr w:rsidR="00AA0625" w:rsidRPr="00AA0625" w14:paraId="0B08D9BB" w14:textId="77777777" w:rsidTr="008A4C04">
        <w:trPr>
          <w:trHeight w:val="300"/>
        </w:trPr>
        <w:tc>
          <w:tcPr>
            <w:tcW w:w="22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E59FE53" w14:textId="77777777" w:rsidR="00AA0625" w:rsidRPr="00AA0625" w:rsidRDefault="00AA0625" w:rsidP="00AA0625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AA062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Wrist temperatur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D7E862E" w14:textId="77777777" w:rsidR="00AA0625" w:rsidRPr="00AA0625" w:rsidRDefault="00AA0625" w:rsidP="00AA0625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AA062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36.1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9EE45E4" w14:textId="77777777" w:rsidR="00AA0625" w:rsidRPr="00AA0625" w:rsidRDefault="00AA0625" w:rsidP="00AA0625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AA062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0.951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4FBF1A0" w14:textId="77777777" w:rsidR="00AA0625" w:rsidRPr="00AA0625" w:rsidRDefault="00AA0625" w:rsidP="00AA0625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AA062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0.434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0717100" w14:textId="77777777" w:rsidR="00AA0625" w:rsidRPr="00AA0625" w:rsidRDefault="00AA0625" w:rsidP="00AA0625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AA062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0.385</w:t>
            </w:r>
          </w:p>
        </w:tc>
      </w:tr>
    </w:tbl>
    <w:p w14:paraId="6D958E68" w14:textId="77777777" w:rsidR="00AA0625" w:rsidRPr="00AA0625" w:rsidRDefault="00AA0625" w:rsidP="00AA0625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b/>
          <w:bCs/>
          <w:kern w:val="2"/>
          <w:sz w:val="20"/>
          <w:szCs w:val="20"/>
          <w:lang w:val="en-US" w:eastAsia="zh-CN"/>
        </w:rPr>
      </w:pPr>
    </w:p>
    <w:p w14:paraId="1E53A4D9" w14:textId="77777777" w:rsidR="00284996" w:rsidRDefault="00284996"/>
    <w:sectPr w:rsidR="002849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625"/>
    <w:rsid w:val="00284996"/>
    <w:rsid w:val="00AA0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9E63FC"/>
  <w15:chartTrackingRefBased/>
  <w15:docId w15:val="{FB0773CC-15AD-479C-B3E8-DBA0D3329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3</Words>
  <Characters>1160</Characters>
  <Application>Microsoft Office Word</Application>
  <DocSecurity>0</DocSecurity>
  <Lines>9</Lines>
  <Paragraphs>2</Paragraphs>
  <ScaleCrop>false</ScaleCrop>
  <Company>Frontiers Media</Company>
  <LinksUpToDate>false</LinksUpToDate>
  <CharactersWithSpaces>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ty Robson</dc:creator>
  <cp:keywords/>
  <dc:description/>
  <cp:lastModifiedBy>Misty Robson</cp:lastModifiedBy>
  <cp:revision>1</cp:revision>
  <dcterms:created xsi:type="dcterms:W3CDTF">2022-11-08T15:18:00Z</dcterms:created>
  <dcterms:modified xsi:type="dcterms:W3CDTF">2022-11-08T15:19:00Z</dcterms:modified>
</cp:coreProperties>
</file>